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S4 Table. Q-PCR primers and PCR product sizes. *Control genes (Ermawar et al. 2015)</w:t>
      </w:r>
    </w:p>
    <w:tbl>
      <w:tblPr>
        <w:tblW w:w="9715" w:type="dxa"/>
        <w:jc w:val="left"/>
        <w:tblInd w:w="8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3"/>
        <w:gridCol w:w="3157"/>
        <w:gridCol w:w="3157"/>
        <w:gridCol w:w="834"/>
        <w:gridCol w:w="1134"/>
      </w:tblGrid>
      <w:tr>
        <w:trPr>
          <w:trHeight w:val="32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CR product (bp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20"/>
                <w:szCs w:val="20"/>
              </w:rPr>
              <w:t>Acquisition temperature (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o</w:t>
            </w:r>
            <w:r>
              <w:rPr>
                <w:b/>
                <w:color w:val="000000"/>
                <w:sz w:val="20"/>
                <w:szCs w:val="20"/>
              </w:rPr>
              <w:t>C)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GAPSb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CAGTGACGCAATGGAGA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TCAGCCCATGGTGTAGG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TubulinSb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TGTGGTGGTGATGTTAG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CATAAGGCATAGCAACA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yclophilinSb</w:t>
            </w:r>
            <w:r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GCTAGTGGTCGTTTGTCG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ATGATGCGTGAGACC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bCslF6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CATCTATCGTCAAGCATGC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GTGTGGGGTTGCTGTGTAGTC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bCslH3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TTTCGCTGGTGTCAGAATATGC</w:t>
            </w:r>
          </w:p>
        </w:tc>
        <w:tc>
          <w:tcPr>
            <w:tcW w:w="3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GCCAGATGCTAGTCGTCTTG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</w:tr>
    </w:tbl>
    <w:p>
      <w:pPr>
        <w:pStyle w:val="Normal"/>
        <w:spacing w:lineRule="auto" w:line="480" w:before="0" w:after="144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lineRule="auto" w:line="360" w:before="240"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480" w:before="240" w:after="0"/>
      <w:outlineLvl w:val="3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ailStyle15">
    <w:name w:val="EmailStyle15"/>
    <w:qFormat/>
    <w:rPr>
      <w:rFonts w:ascii="Arial" w:hAnsi="Arial" w:cs="Arial"/>
      <w:color w:val="000000"/>
      <w:sz w:val="20"/>
    </w:rPr>
  </w:style>
  <w:style w:type="character" w:styleId="EmailStyle16">
    <w:name w:val="EmailStyle16"/>
    <w:qFormat/>
    <w:rPr>
      <w:rFonts w:ascii="Arial" w:hAnsi="Arial" w:cs="Arial"/>
      <w:color w:val="000000"/>
      <w:sz w:val="20"/>
    </w:rPr>
  </w:style>
  <w:style w:type="character" w:styleId="Heading1Char">
    <w:name w:val="Heading 1 Char"/>
    <w:qFormat/>
    <w:rPr>
      <w:b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Smallcaps">
    <w:name w:val="smallcaps"/>
    <w:basedOn w:val="DefaultParagraphFont"/>
    <w:qFormat/>
    <w:rPr/>
  </w:style>
  <w:style w:type="character" w:styleId="Sc">
    <w:name w:val="sc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ed">
    <w:name w:val="cit-ed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lugmetadatanote">
    <w:name w:val="slug-metadata-no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Heading4Char">
    <w:name w:val="Heading 4 Char"/>
    <w:qFormat/>
    <w:rPr>
      <w:b/>
      <w:sz w:val="24"/>
      <w:szCs w:val="24"/>
    </w:rPr>
  </w:style>
  <w:style w:type="character" w:styleId="St">
    <w:name w:val="st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7E5E8F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4:56:00Z</dcterms:created>
  <dc:creator>Caitlin Siobhan Byrt</dc:creator>
  <dc:description/>
  <cp:keywords/>
  <dc:language>en-US</dc:language>
  <cp:lastModifiedBy>Caitlin Byrt</cp:lastModifiedBy>
  <cp:lastPrinted>2015-09-07T16:41:00Z</cp:lastPrinted>
  <dcterms:modified xsi:type="dcterms:W3CDTF">2016-05-20T04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